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FADCC" w14:textId="77777777" w:rsidR="00C84EDE" w:rsidRDefault="00000000">
      <w:pPr>
        <w:spacing w:before="120" w:after="100"/>
        <w:jc w:val="center"/>
      </w:pPr>
      <w:r>
        <w:rPr>
          <w:b/>
          <w:bCs/>
          <w:sz w:val="28"/>
          <w:szCs w:val="28"/>
        </w:rPr>
        <w:t>Supplementary Material</w:t>
      </w:r>
    </w:p>
    <w:p w14:paraId="1F0B47DF" w14:textId="77777777" w:rsidR="00C84EDE" w:rsidRDefault="00000000">
      <w:pPr>
        <w:spacing w:before="120" w:after="300"/>
        <w:jc w:val="center"/>
      </w:pPr>
      <w:r>
        <w:rPr>
          <w:i/>
          <w:iCs/>
          <w:sz w:val="20"/>
          <w:szCs w:val="20"/>
        </w:rPr>
        <w:t>Body Mass Index Adjusted Aspirin Dosing Does Not Overcome Pharmacokinetic and Pharmacodynamic Disadvantages in Obese Pregnant Women at Risk for Preeclampsia: A Prospective Cohort Study</w:t>
      </w:r>
    </w:p>
    <w:p w14:paraId="0ED10AE9" w14:textId="77777777" w:rsidR="00C84EDE" w:rsidRDefault="00000000">
      <w:pPr>
        <w:spacing w:before="300" w:after="200"/>
      </w:pPr>
      <w:r>
        <w:rPr>
          <w:b/>
          <w:bCs/>
        </w:rPr>
        <w:t xml:space="preserve">Supplementary Table S1. </w:t>
      </w:r>
      <w:r>
        <w:t>Within-Group Pearson Correlation Analysis Compared with Pooled Cohort Correlations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900"/>
        <w:gridCol w:w="900"/>
        <w:gridCol w:w="500"/>
        <w:gridCol w:w="900"/>
        <w:gridCol w:w="900"/>
        <w:gridCol w:w="500"/>
        <w:gridCol w:w="900"/>
        <w:gridCol w:w="900"/>
        <w:gridCol w:w="500"/>
      </w:tblGrid>
      <w:tr w:rsidR="00C84EDE" w14:paraId="2E421495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9C3868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2CA440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ooled r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A62D79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ooled p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2B6F78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6039BF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Group 1 r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93FE46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Group 1 p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8E8B83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8AF064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Group 2 r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34F0F7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Group 2 p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0CF5E5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</w:tr>
      <w:tr w:rsidR="00C84EDE" w14:paraId="01177F20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1C576F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BMI vs Follow-up Salicylate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31A93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648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2F421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0700CF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B6F597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416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F88D60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548ED1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F7B3FB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131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C065A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0947E1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</w:tr>
      <w:tr w:rsidR="00C84EDE" w14:paraId="72C989C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748FD1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Follow-up Salicylate vs TxB2 % Change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BE30A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337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5E2381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84F0CB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1668E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202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C4030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B4B620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BBC543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362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8B7AC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F2CDAE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</w:tr>
      <w:tr w:rsidR="00C84EDE" w14:paraId="42864B0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B7F4B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 xml:space="preserve">Follow-up Salicylate vs </w:t>
            </w:r>
            <w:proofErr w:type="spellStart"/>
            <w:r>
              <w:rPr>
                <w:sz w:val="18"/>
                <w:szCs w:val="18"/>
              </w:rPr>
              <w:t>UtA</w:t>
            </w:r>
            <w:proofErr w:type="spellEnd"/>
            <w:r>
              <w:rPr>
                <w:sz w:val="18"/>
                <w:szCs w:val="18"/>
              </w:rPr>
              <w:t>-RI % Change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339402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342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1B272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E78F37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6DF59E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135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74708F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0F06B3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80D851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F78CB8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DE3AE6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</w:tr>
      <w:tr w:rsidR="00C84EDE" w14:paraId="2501E3D7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F9B56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 xml:space="preserve">TxB2 % Change vs </w:t>
            </w:r>
            <w:proofErr w:type="spellStart"/>
            <w:r>
              <w:rPr>
                <w:sz w:val="18"/>
                <w:szCs w:val="18"/>
              </w:rPr>
              <w:t>UtA</w:t>
            </w:r>
            <w:proofErr w:type="spellEnd"/>
            <w:r>
              <w:rPr>
                <w:sz w:val="18"/>
                <w:szCs w:val="18"/>
              </w:rPr>
              <w:t>-RI % Change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B0B9B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257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D142AD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F7AC3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9734EA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D5DAE9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3BF7AE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9C2A7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CD3E7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E2EF4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</w:tr>
    </w:tbl>
    <w:p w14:paraId="548E644E" w14:textId="77777777" w:rsidR="00C84EDE" w:rsidRDefault="00000000">
      <w:pPr>
        <w:spacing w:before="100" w:after="120"/>
      </w:pPr>
      <w:r>
        <w:rPr>
          <w:i/>
          <w:iCs/>
          <w:sz w:val="18"/>
          <w:szCs w:val="18"/>
        </w:rPr>
        <w:t>Group 1: 100 mg aspirin (BMI &lt;30 kg/m²); Group 2: 150 mg aspirin (BMI ≥30 kg/m²). Within-group correlations are based on reduced sample sizes (n=17–18 per group) and should be interpreted with caution regarding statistical power.</w:t>
      </w:r>
    </w:p>
    <w:p w14:paraId="75AADCD3" w14:textId="77777777" w:rsidR="00C84EDE" w:rsidRDefault="00000000">
      <w:pPr>
        <w:spacing w:before="120" w:after="120"/>
      </w:pPr>
      <w:r>
        <w:rPr>
          <w:i/>
          <w:iCs/>
          <w:sz w:val="18"/>
          <w:szCs w:val="18"/>
        </w:rPr>
        <w:t xml:space="preserve">Abbreviations: BMI, body mass index; TxB2, 11-dehydrothromboxane B2; </w:t>
      </w:r>
      <w:proofErr w:type="spellStart"/>
      <w:r>
        <w:rPr>
          <w:i/>
          <w:iCs/>
          <w:sz w:val="18"/>
          <w:szCs w:val="18"/>
        </w:rPr>
        <w:t>UtA</w:t>
      </w:r>
      <w:proofErr w:type="spellEnd"/>
      <w:r>
        <w:rPr>
          <w:i/>
          <w:iCs/>
          <w:sz w:val="18"/>
          <w:szCs w:val="18"/>
        </w:rPr>
        <w:t>-RI, uterine artery resistance index.</w:t>
      </w:r>
    </w:p>
    <w:p w14:paraId="36E67859" w14:textId="77777777" w:rsidR="00C84EDE" w:rsidRDefault="00000000">
      <w:pPr>
        <w:spacing w:before="400" w:after="200"/>
      </w:pPr>
      <w:r>
        <w:rPr>
          <w:b/>
          <w:bCs/>
        </w:rPr>
        <w:t xml:space="preserve">Supplementary Table S2. </w:t>
      </w:r>
      <w:r>
        <w:t xml:space="preserve">Mediation Analysis: Path Coefficients for the Relationship Between Study Group, Serum Salicylate, and </w:t>
      </w:r>
      <w:proofErr w:type="spellStart"/>
      <w:r>
        <w:t>UtA</w:t>
      </w:r>
      <w:proofErr w:type="spellEnd"/>
      <w:r>
        <w:t>-RI Percent Change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00"/>
        <w:gridCol w:w="1500"/>
        <w:gridCol w:w="1500"/>
        <w:gridCol w:w="1000"/>
        <w:gridCol w:w="1500"/>
        <w:gridCol w:w="1500"/>
      </w:tblGrid>
      <w:tr w:rsidR="00C84EDE" w14:paraId="14134E5E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A3C52D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ath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D016D5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β (</w:t>
            </w:r>
            <w:proofErr w:type="spellStart"/>
            <w:r>
              <w:rPr>
                <w:b/>
                <w:bCs/>
                <w:sz w:val="18"/>
                <w:szCs w:val="18"/>
              </w:rPr>
              <w:t>unstd</w:t>
            </w:r>
            <w:proofErr w:type="spellEnd"/>
            <w:r>
              <w:rPr>
                <w:b/>
                <w:bCs/>
                <w:sz w:val="18"/>
                <w:szCs w:val="18"/>
              </w:rPr>
              <w:t>.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08A7CC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19FC5A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F2C7DD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Sobel z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EA217B" w14:textId="77777777" w:rsidR="00C84EDE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Sobel p</w:t>
            </w:r>
          </w:p>
        </w:tc>
      </w:tr>
      <w:tr w:rsidR="00C84EDE" w14:paraId="4432F053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B22817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Path a (Group → Salicylate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B8E02F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−0.446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7D3F24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EC40A3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78910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60448E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</w:tr>
      <w:tr w:rsidR="00C84EDE" w14:paraId="172B50FE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3A79FD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 xml:space="preserve">Path b (Salicylate → </w:t>
            </w:r>
            <w:proofErr w:type="spellStart"/>
            <w:r>
              <w:rPr>
                <w:sz w:val="18"/>
                <w:szCs w:val="18"/>
              </w:rPr>
              <w:t>UtA</w:t>
            </w:r>
            <w:proofErr w:type="spellEnd"/>
            <w:r>
              <w:rPr>
                <w:sz w:val="18"/>
                <w:szCs w:val="18"/>
              </w:rPr>
              <w:t>-RI Δ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66D6F1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−4.020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50DB74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6.280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FFCD61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76CCB9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987772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</w:tr>
      <w:tr w:rsidR="00C84EDE" w14:paraId="3FEE9BB8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EEE6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Path c (Total effect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9D9061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8.543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B8CFDA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3.380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0AA647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99C197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A4A8DA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</w:tr>
      <w:tr w:rsidR="00C84EDE" w14:paraId="2387EB13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D8CA98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Path c’ (Direct effect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E10082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6.748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DD6C8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4.510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98F65E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305C00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463C65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</w:tr>
      <w:tr w:rsidR="00C84EDE" w14:paraId="622FFE1C" w14:textId="77777777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51FF76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Indirect effect (a × b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C21740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1.795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02D3B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8192D6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EAF6C8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0A24BC" w14:textId="77777777" w:rsidR="00C84EDE" w:rsidRDefault="00000000">
            <w:pPr>
              <w:jc w:val="center"/>
            </w:pPr>
            <w:r>
              <w:rPr>
                <w:sz w:val="18"/>
                <w:szCs w:val="18"/>
              </w:rPr>
              <w:t>0.524</w:t>
            </w:r>
          </w:p>
        </w:tc>
      </w:tr>
    </w:tbl>
    <w:p w14:paraId="663472C1" w14:textId="77777777" w:rsidR="00C84EDE" w:rsidRDefault="00000000">
      <w:pPr>
        <w:spacing w:before="100" w:after="120"/>
      </w:pPr>
      <w:r>
        <w:rPr>
          <w:i/>
          <w:iCs/>
          <w:sz w:val="18"/>
          <w:szCs w:val="18"/>
        </w:rPr>
        <w:t>The mediation model uses simple bivariate regressions for each path (without BMI as a covariate). Path a: effect of study group on mediator (salicylate). Path b: effect of mediator on outcome (</w:t>
      </w:r>
      <w:proofErr w:type="spellStart"/>
      <w:r>
        <w:rPr>
          <w:i/>
          <w:iCs/>
          <w:sz w:val="18"/>
          <w:szCs w:val="18"/>
        </w:rPr>
        <w:t>UtA</w:t>
      </w:r>
      <w:proofErr w:type="spellEnd"/>
      <w:r>
        <w:rPr>
          <w:i/>
          <w:iCs/>
          <w:sz w:val="18"/>
          <w:szCs w:val="18"/>
        </w:rPr>
        <w:t>-RI % change) controlling for group. Path c: total effect of group on outcome. Path c’: direct effect controlling for mediator. The indirect effect (a × b = 1.795) did not reach statistical significance, indicating that formal mediation through salicylate levels could not be confirmed. The numerically estimated proportion mediated was 21.0%; however, this should be interpreted with caution given the non-significant indirect pathway and the limited sample size (n=35) for mediation testing.</w:t>
      </w:r>
    </w:p>
    <w:p w14:paraId="05233640" w14:textId="77777777" w:rsidR="00C84EDE" w:rsidRDefault="00000000">
      <w:pPr>
        <w:spacing w:before="120" w:after="120"/>
      </w:pPr>
      <w:r>
        <w:rPr>
          <w:i/>
          <w:iCs/>
          <w:sz w:val="18"/>
          <w:szCs w:val="18"/>
        </w:rPr>
        <w:t xml:space="preserve">Abbreviations: β, unstandardized regression coefficient; SE, standard error; </w:t>
      </w:r>
      <w:proofErr w:type="spellStart"/>
      <w:r>
        <w:rPr>
          <w:i/>
          <w:iCs/>
          <w:sz w:val="18"/>
          <w:szCs w:val="18"/>
        </w:rPr>
        <w:t>UtA</w:t>
      </w:r>
      <w:proofErr w:type="spellEnd"/>
      <w:r>
        <w:rPr>
          <w:i/>
          <w:iCs/>
          <w:sz w:val="18"/>
          <w:szCs w:val="18"/>
        </w:rPr>
        <w:t>-RI, uterine artery resistance index.</w:t>
      </w:r>
    </w:p>
    <w:p w14:paraId="32E4EA73" w14:textId="77777777" w:rsidR="00C84EDE" w:rsidRDefault="00000000">
      <w:pPr>
        <w:jc w:val="center"/>
      </w:pPr>
      <w:r>
        <w:rPr>
          <w:noProof/>
        </w:rPr>
        <w:lastRenderedPageBreak/>
        <w:drawing>
          <wp:inline distT="0" distB="0" distL="0" distR="0" wp14:anchorId="787A1C65" wp14:editId="7FA04BE5">
            <wp:extent cx="5029200" cy="29948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_mediation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9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31645" w14:textId="77777777" w:rsidR="00C84EDE" w:rsidRDefault="00000000">
      <w:pPr>
        <w:spacing w:before="400" w:after="120"/>
      </w:pPr>
      <w:r>
        <w:rPr>
          <w:b/>
          <w:bCs/>
        </w:rPr>
        <w:t xml:space="preserve">Supplementary Figure S1. </w:t>
      </w:r>
      <w:r>
        <w:t xml:space="preserve">Mediation model evaluating whether serum salicylate accounts for part of the relationship between study group and </w:t>
      </w:r>
      <w:proofErr w:type="spellStart"/>
      <w:r>
        <w:t>UtA</w:t>
      </w:r>
      <w:proofErr w:type="spellEnd"/>
      <w:r>
        <w:t>-RI change. Path coefficients are unstandardized regression coefficients. The indirect effect was not statistically significant (Sobel test: z=0.64, p=0.524). ***p &lt; 0.001; *p &lt; 0.05. [Figure 4 from original submission is relocated here as Supplementary Figure S1.]</w:t>
      </w:r>
    </w:p>
    <w:sectPr w:rsidR="00C84EDE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D0A7E"/>
    <w:multiLevelType w:val="hybridMultilevel"/>
    <w:tmpl w:val="DECA8AF4"/>
    <w:lvl w:ilvl="0" w:tplc="517A172C">
      <w:start w:val="1"/>
      <w:numFmt w:val="bullet"/>
      <w:lvlText w:val="●"/>
      <w:lvlJc w:val="left"/>
      <w:pPr>
        <w:ind w:left="720" w:hanging="360"/>
      </w:pPr>
    </w:lvl>
    <w:lvl w:ilvl="1" w:tplc="5DAAD750">
      <w:start w:val="1"/>
      <w:numFmt w:val="bullet"/>
      <w:lvlText w:val="○"/>
      <w:lvlJc w:val="left"/>
      <w:pPr>
        <w:ind w:left="1440" w:hanging="360"/>
      </w:pPr>
    </w:lvl>
    <w:lvl w:ilvl="2" w:tplc="9DEA82C6">
      <w:start w:val="1"/>
      <w:numFmt w:val="bullet"/>
      <w:lvlText w:val="■"/>
      <w:lvlJc w:val="left"/>
      <w:pPr>
        <w:ind w:left="2160" w:hanging="360"/>
      </w:pPr>
    </w:lvl>
    <w:lvl w:ilvl="3" w:tplc="5694EBFA">
      <w:start w:val="1"/>
      <w:numFmt w:val="bullet"/>
      <w:lvlText w:val="●"/>
      <w:lvlJc w:val="left"/>
      <w:pPr>
        <w:ind w:left="2880" w:hanging="360"/>
      </w:pPr>
    </w:lvl>
    <w:lvl w:ilvl="4" w:tplc="8F3C8FCA">
      <w:start w:val="1"/>
      <w:numFmt w:val="bullet"/>
      <w:lvlText w:val="○"/>
      <w:lvlJc w:val="left"/>
      <w:pPr>
        <w:ind w:left="3600" w:hanging="360"/>
      </w:pPr>
    </w:lvl>
    <w:lvl w:ilvl="5" w:tplc="AFA83DC2">
      <w:start w:val="1"/>
      <w:numFmt w:val="bullet"/>
      <w:lvlText w:val="■"/>
      <w:lvlJc w:val="left"/>
      <w:pPr>
        <w:ind w:left="4320" w:hanging="360"/>
      </w:pPr>
    </w:lvl>
    <w:lvl w:ilvl="6" w:tplc="8E3E5374">
      <w:start w:val="1"/>
      <w:numFmt w:val="bullet"/>
      <w:lvlText w:val="●"/>
      <w:lvlJc w:val="left"/>
      <w:pPr>
        <w:ind w:left="5040" w:hanging="360"/>
      </w:pPr>
    </w:lvl>
    <w:lvl w:ilvl="7" w:tplc="078E4CB4">
      <w:start w:val="1"/>
      <w:numFmt w:val="bullet"/>
      <w:lvlText w:val="●"/>
      <w:lvlJc w:val="left"/>
      <w:pPr>
        <w:ind w:left="5760" w:hanging="360"/>
      </w:pPr>
    </w:lvl>
    <w:lvl w:ilvl="8" w:tplc="E9CCED00">
      <w:start w:val="1"/>
      <w:numFmt w:val="bullet"/>
      <w:lvlText w:val="●"/>
      <w:lvlJc w:val="left"/>
      <w:pPr>
        <w:ind w:left="6480" w:hanging="360"/>
      </w:pPr>
    </w:lvl>
  </w:abstractNum>
  <w:num w:numId="1" w16cid:durableId="144888829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EDE"/>
    <w:rsid w:val="00BD55EE"/>
    <w:rsid w:val="00C84EDE"/>
    <w:rsid w:val="00DD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3EE24"/>
  <w15:docId w15:val="{C8CB3464-CBD2-4FAF-889E-44F3BB8D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1</Characters>
  <Application>Microsoft Office Word</Application>
  <DocSecurity>0</DocSecurity>
  <Lines>19</Lines>
  <Paragraphs>5</Paragraphs>
  <ScaleCrop>false</ScaleCrop>
  <Company>Frontiers Media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Julie Millard</cp:lastModifiedBy>
  <cp:revision>2</cp:revision>
  <dcterms:created xsi:type="dcterms:W3CDTF">2026-04-28T15:46:00Z</dcterms:created>
  <dcterms:modified xsi:type="dcterms:W3CDTF">2026-04-28T15:46:00Z</dcterms:modified>
</cp:coreProperties>
</file>